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C6E" w:rsidRPr="00791C6E" w:rsidRDefault="00791C6E" w:rsidP="00791C6E">
      <w:pPr>
        <w:jc w:val="center"/>
        <w:rPr>
          <w:sz w:val="32"/>
          <w:lang w:val="en-US"/>
        </w:rPr>
      </w:pPr>
      <w:r w:rsidRPr="00791C6E">
        <w:rPr>
          <w:b/>
          <w:sz w:val="32"/>
          <w:lang w:val="en-US"/>
        </w:rPr>
        <w:t xml:space="preserve">Supplementary Table </w:t>
      </w:r>
      <w:r w:rsidR="006A6655">
        <w:rPr>
          <w:b/>
          <w:sz w:val="32"/>
          <w:lang w:val="en-US"/>
        </w:rPr>
        <w:t>3</w:t>
      </w:r>
      <w:bookmarkStart w:id="0" w:name="_GoBack"/>
      <w:bookmarkEnd w:id="0"/>
      <w:r w:rsidRPr="00791C6E">
        <w:rPr>
          <w:sz w:val="32"/>
          <w:lang w:val="en-US"/>
        </w:rPr>
        <w:t>. Patient characteristics in iCCA patients with different levels of SOX9/CK19</w:t>
      </w:r>
    </w:p>
    <w:tbl>
      <w:tblPr>
        <w:tblW w:w="1277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276"/>
        <w:gridCol w:w="1724"/>
        <w:gridCol w:w="119"/>
        <w:gridCol w:w="744"/>
        <w:gridCol w:w="1099"/>
        <w:gridCol w:w="1417"/>
        <w:gridCol w:w="1795"/>
        <w:gridCol w:w="863"/>
        <w:gridCol w:w="1311"/>
        <w:gridCol w:w="1276"/>
      </w:tblGrid>
      <w:tr w:rsidR="00791C6E" w:rsidRPr="00BE323A" w:rsidTr="00C243AD">
        <w:trPr>
          <w:trHeight w:val="557"/>
          <w:jc w:val="center"/>
        </w:trPr>
        <w:tc>
          <w:tcPr>
            <w:tcW w:w="242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791C6E" w:rsidRPr="00BE323A" w:rsidRDefault="00791C6E" w:rsidP="00C243AD">
            <w:pPr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BE323A">
              <w:rPr>
                <w:rFonts w:eastAsia="Times New Roman"/>
                <w:b/>
                <w:bCs/>
                <w:color w:val="000000"/>
                <w:lang w:val="en-US" w:eastAsia="de-DE"/>
              </w:rPr>
              <w:t>Clinicopathological factors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BE323A" w:rsidRDefault="00791C6E" w:rsidP="00C243AD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BE323A">
              <w:rPr>
                <w:rFonts w:eastAsia="Times New Roman"/>
                <w:b/>
                <w:bCs/>
                <w:color w:val="000000"/>
                <w:lang w:val="en-US" w:eastAsia="de-DE"/>
              </w:rPr>
              <w:t>SOX9 expression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BE323A" w:rsidRDefault="00791C6E" w:rsidP="00C243AD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BE323A">
              <w:rPr>
                <w:rFonts w:eastAsia="Times New Roman"/>
                <w:b/>
                <w:bCs/>
                <w:color w:val="000000"/>
                <w:lang w:val="en-US" w:eastAsia="de-DE"/>
              </w:rPr>
              <w:t>CK19 expression</w:t>
            </w:r>
          </w:p>
        </w:tc>
      </w:tr>
      <w:tr w:rsidR="00791C6E" w:rsidRPr="00457677" w:rsidTr="00C243AD">
        <w:trPr>
          <w:trHeight w:val="820"/>
          <w:jc w:val="center"/>
        </w:trPr>
        <w:tc>
          <w:tcPr>
            <w:tcW w:w="2425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791C6E" w:rsidRPr="00BE323A" w:rsidRDefault="00791C6E" w:rsidP="00C243AD">
            <w:pPr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BE323A" w:rsidRDefault="00791C6E" w:rsidP="00C243AD">
            <w:pPr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BE323A">
              <w:rPr>
                <w:rFonts w:eastAsia="Times New Roman"/>
                <w:b/>
                <w:bCs/>
                <w:color w:val="000000"/>
                <w:lang w:val="en-US" w:eastAsia="de-DE"/>
              </w:rPr>
              <w:t>low expression</w:t>
            </w:r>
            <w:r w:rsidRPr="00BE323A">
              <w:rPr>
                <w:rFonts w:eastAsia="Times New Roman"/>
                <w:color w:val="000000"/>
                <w:sz w:val="36"/>
                <w:szCs w:val="36"/>
                <w:lang w:val="en-US" w:eastAsia="de-DE"/>
              </w:rPr>
              <w:t xml:space="preserve"> </w:t>
            </w:r>
            <w:r w:rsidRPr="00BE323A">
              <w:rPr>
                <w:rFonts w:eastAsia="Times New Roman"/>
                <w:b/>
                <w:bCs/>
                <w:color w:val="000000"/>
                <w:lang w:val="en-US" w:eastAsia="de-DE"/>
              </w:rPr>
              <w:t>(n=42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BE323A" w:rsidRDefault="00791C6E" w:rsidP="00C243AD">
            <w:pPr>
              <w:jc w:val="center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BE323A">
              <w:rPr>
                <w:rFonts w:eastAsia="Times New Roman"/>
                <w:b/>
                <w:bCs/>
                <w:color w:val="000000"/>
                <w:lang w:val="en-US" w:eastAsia="de-DE"/>
              </w:rPr>
              <w:t>high expression</w:t>
            </w:r>
            <w:r w:rsidRPr="00BE323A">
              <w:rPr>
                <w:rFonts w:eastAsia="Times New Roman"/>
                <w:color w:val="000000"/>
                <w:sz w:val="36"/>
                <w:szCs w:val="36"/>
                <w:lang w:val="en-US" w:eastAsia="de-DE"/>
              </w:rPr>
              <w:t xml:space="preserve"> </w:t>
            </w:r>
            <w:r w:rsidRPr="00BE323A">
              <w:rPr>
                <w:rFonts w:eastAsia="Times New Roman"/>
                <w:b/>
                <w:bCs/>
                <w:color w:val="000000"/>
                <w:lang w:val="en-US" w:eastAsia="de-DE"/>
              </w:rPr>
              <w:t>(n=1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BE323A" w:rsidRDefault="00791C6E" w:rsidP="00C243AD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r w:rsidRPr="00BE323A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P</w:t>
            </w:r>
            <w:r w:rsidRPr="00BE323A">
              <w:rPr>
                <w:rFonts w:eastAsia="Times New Roman"/>
                <w:b/>
                <w:bCs/>
                <w:color w:val="000000"/>
                <w:lang w:val="en-US" w:eastAsia="de-DE"/>
              </w:rPr>
              <w:t xml:space="preserve"> valu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BE323A">
              <w:rPr>
                <w:rFonts w:eastAsia="Times New Roman"/>
                <w:b/>
                <w:bCs/>
                <w:color w:val="000000"/>
                <w:lang w:val="en-US" w:eastAsia="de-DE"/>
              </w:rPr>
              <w:t>low expressio</w:t>
            </w: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n</w:t>
            </w:r>
            <w:r w:rsidRPr="00457677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>(n=40</w:t>
            </w: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high expression</w:t>
            </w:r>
            <w:r w:rsidRPr="00457677">
              <w:rPr>
                <w:rFonts w:eastAsia="Times New Roman"/>
                <w:color w:val="000000"/>
                <w:sz w:val="36"/>
                <w:szCs w:val="36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>(n=19</w:t>
            </w: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i/>
                <w:iCs/>
                <w:color w:val="000000"/>
                <w:lang w:eastAsia="de-DE"/>
              </w:rPr>
              <w:t>P</w:t>
            </w: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value</w:t>
            </w:r>
          </w:p>
        </w:tc>
      </w:tr>
      <w:tr w:rsidR="00791C6E" w:rsidRPr="00457677" w:rsidTr="00C243AD">
        <w:trPr>
          <w:trHeight w:val="358"/>
          <w:jc w:val="center"/>
        </w:trPr>
        <w:tc>
          <w:tcPr>
            <w:tcW w:w="24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Age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</w:t>
            </w: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(year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64.55 ±</w:t>
            </w:r>
            <w:r>
              <w:rPr>
                <w:rFonts w:eastAsia="Times New Roman"/>
                <w:color w:val="000000"/>
                <w:lang w:eastAsia="de-DE"/>
              </w:rPr>
              <w:t xml:space="preserve"> </w:t>
            </w:r>
            <w:r w:rsidRPr="00457677">
              <w:rPr>
                <w:rFonts w:eastAsia="Times New Roman"/>
                <w:color w:val="000000"/>
                <w:lang w:eastAsia="de-DE"/>
              </w:rPr>
              <w:t>9.6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60.82</w:t>
            </w:r>
            <w:r>
              <w:rPr>
                <w:rFonts w:eastAsia="Times New Roman"/>
                <w:color w:val="000000"/>
                <w:lang w:eastAsia="de-DE"/>
              </w:rPr>
              <w:t xml:space="preserve"> </w:t>
            </w:r>
            <w:r w:rsidRPr="00457677">
              <w:rPr>
                <w:rFonts w:eastAsia="Times New Roman"/>
                <w:color w:val="000000"/>
                <w:lang w:eastAsia="de-DE"/>
              </w:rPr>
              <w:t>±</w:t>
            </w:r>
            <w:r>
              <w:rPr>
                <w:rFonts w:eastAsia="Times New Roman"/>
                <w:color w:val="000000"/>
                <w:lang w:eastAsia="de-DE"/>
              </w:rPr>
              <w:t xml:space="preserve"> </w:t>
            </w:r>
            <w:r w:rsidRPr="00457677">
              <w:rPr>
                <w:rFonts w:eastAsia="Times New Roman"/>
                <w:color w:val="000000"/>
                <w:lang w:eastAsia="de-DE"/>
              </w:rPr>
              <w:t>10.6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0.20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60.00 ± 10.70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65.13 ± 9.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0.064</w:t>
            </w:r>
          </w:p>
        </w:tc>
      </w:tr>
      <w:tr w:rsidR="00791C6E" w:rsidRPr="00457677" w:rsidTr="00C243AD">
        <w:trPr>
          <w:trHeight w:val="358"/>
          <w:jc w:val="center"/>
        </w:trPr>
        <w:tc>
          <w:tcPr>
            <w:tcW w:w="1149" w:type="dxa"/>
            <w:shd w:val="clear" w:color="auto" w:fill="auto"/>
            <w:vAlign w:val="bottom"/>
            <w:hideMark/>
          </w:tcPr>
          <w:p w:rsidR="00791C6E" w:rsidRPr="00457677" w:rsidRDefault="00791C6E" w:rsidP="00C243AD">
            <w:pPr>
              <w:rPr>
                <w:rFonts w:ascii="Calibri" w:eastAsia="Times New Roman" w:hAnsi="Calibri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60&gt;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1843" w:type="dxa"/>
            <w:gridSpan w:val="2"/>
            <w:shd w:val="clear" w:color="auto" w:fill="auto"/>
            <w:vAlign w:val="bottom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0.34</w:t>
            </w:r>
          </w:p>
        </w:tc>
        <w:tc>
          <w:tcPr>
            <w:tcW w:w="1795" w:type="dxa"/>
            <w:shd w:val="clear" w:color="auto" w:fill="auto"/>
            <w:vAlign w:val="bottom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174" w:type="dxa"/>
            <w:gridSpan w:val="2"/>
            <w:shd w:val="clear" w:color="auto" w:fill="auto"/>
            <w:vAlign w:val="bottom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0.086</w:t>
            </w:r>
          </w:p>
        </w:tc>
      </w:tr>
      <w:tr w:rsidR="00791C6E" w:rsidRPr="00457677" w:rsidTr="00C243AD">
        <w:trPr>
          <w:trHeight w:val="358"/>
          <w:jc w:val="center"/>
        </w:trPr>
        <w:tc>
          <w:tcPr>
            <w:tcW w:w="1149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ascii="Calibri" w:eastAsia="Times New Roman" w:hAnsi="Calibri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≥60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2174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791C6E" w:rsidRPr="00457677" w:rsidTr="00C243AD">
        <w:trPr>
          <w:trHeight w:val="358"/>
          <w:jc w:val="center"/>
        </w:trPr>
        <w:tc>
          <w:tcPr>
            <w:tcW w:w="2425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Gender</w:t>
            </w:r>
          </w:p>
        </w:tc>
        <w:tc>
          <w:tcPr>
            <w:tcW w:w="2587" w:type="dxa"/>
            <w:gridSpan w:val="3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ascii="Calibri" w:eastAsia="Times New Roman" w:hAnsi="Calibri"/>
                <w:color w:val="000000"/>
                <w:lang w:eastAsia="de-DE"/>
              </w:rPr>
            </w:pPr>
          </w:p>
        </w:tc>
        <w:tc>
          <w:tcPr>
            <w:tcW w:w="2516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658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587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791C6E" w:rsidRPr="00457677" w:rsidTr="00C243AD">
        <w:trPr>
          <w:trHeight w:val="358"/>
          <w:jc w:val="center"/>
        </w:trPr>
        <w:tc>
          <w:tcPr>
            <w:tcW w:w="1149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ascii="Calibri" w:eastAsia="Times New Roman" w:hAnsi="Calibri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male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0.58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31</w:t>
            </w:r>
          </w:p>
        </w:tc>
        <w:tc>
          <w:tcPr>
            <w:tcW w:w="2174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0.454</w:t>
            </w:r>
          </w:p>
        </w:tc>
      </w:tr>
      <w:tr w:rsidR="00791C6E" w:rsidRPr="00457677" w:rsidTr="00C243AD">
        <w:trPr>
          <w:trHeight w:val="358"/>
          <w:jc w:val="center"/>
        </w:trPr>
        <w:tc>
          <w:tcPr>
            <w:tcW w:w="1149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ascii="Calibri" w:eastAsia="Times New Roman" w:hAnsi="Calibri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female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2174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791C6E" w:rsidRPr="00457677" w:rsidTr="00C243AD">
        <w:trPr>
          <w:trHeight w:val="358"/>
          <w:jc w:val="center"/>
        </w:trPr>
        <w:tc>
          <w:tcPr>
            <w:tcW w:w="2425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Vascular invasion</w:t>
            </w:r>
          </w:p>
        </w:tc>
        <w:tc>
          <w:tcPr>
            <w:tcW w:w="5103" w:type="dxa"/>
            <w:gridSpan w:val="5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5245" w:type="dxa"/>
            <w:gridSpan w:val="4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791C6E" w:rsidRPr="00457677" w:rsidTr="00C243AD">
        <w:trPr>
          <w:trHeight w:val="358"/>
          <w:jc w:val="center"/>
        </w:trPr>
        <w:tc>
          <w:tcPr>
            <w:tcW w:w="1149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ascii="Calibri" w:eastAsia="Times New Roman" w:hAnsi="Calibri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1724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962" w:type="dxa"/>
            <w:gridSpan w:val="3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0.32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2174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0.730</w:t>
            </w:r>
          </w:p>
        </w:tc>
      </w:tr>
      <w:tr w:rsidR="00791C6E" w:rsidRPr="00457677" w:rsidTr="00C243AD">
        <w:trPr>
          <w:trHeight w:val="358"/>
          <w:jc w:val="center"/>
        </w:trPr>
        <w:tc>
          <w:tcPr>
            <w:tcW w:w="1149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ascii="Calibri" w:eastAsia="Times New Roman" w:hAnsi="Calibri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1724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38</w:t>
            </w:r>
          </w:p>
        </w:tc>
        <w:tc>
          <w:tcPr>
            <w:tcW w:w="1962" w:type="dxa"/>
            <w:gridSpan w:val="3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35</w:t>
            </w:r>
          </w:p>
        </w:tc>
        <w:tc>
          <w:tcPr>
            <w:tcW w:w="2174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791C6E" w:rsidRPr="00457677" w:rsidTr="00C243AD">
        <w:trPr>
          <w:trHeight w:val="358"/>
          <w:jc w:val="center"/>
        </w:trPr>
        <w:tc>
          <w:tcPr>
            <w:tcW w:w="2425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Cirrhosis</w:t>
            </w:r>
          </w:p>
        </w:tc>
        <w:tc>
          <w:tcPr>
            <w:tcW w:w="5103" w:type="dxa"/>
            <w:gridSpan w:val="5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5245" w:type="dxa"/>
            <w:gridSpan w:val="4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791C6E" w:rsidRPr="00457677" w:rsidTr="00C243AD">
        <w:trPr>
          <w:trHeight w:val="358"/>
          <w:jc w:val="center"/>
        </w:trPr>
        <w:tc>
          <w:tcPr>
            <w:tcW w:w="1149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ascii="Calibri" w:eastAsia="Times New Roman" w:hAnsi="Calibri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Yes</w:t>
            </w:r>
          </w:p>
        </w:tc>
        <w:tc>
          <w:tcPr>
            <w:tcW w:w="1724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962" w:type="dxa"/>
            <w:gridSpan w:val="3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0.26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2174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0.466</w:t>
            </w:r>
          </w:p>
        </w:tc>
      </w:tr>
      <w:tr w:rsidR="00791C6E" w:rsidRPr="00457677" w:rsidTr="00C243AD">
        <w:trPr>
          <w:trHeight w:val="358"/>
          <w:jc w:val="center"/>
        </w:trPr>
        <w:tc>
          <w:tcPr>
            <w:tcW w:w="1149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ascii="Calibri" w:eastAsia="Times New Roman" w:hAnsi="Calibri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No</w:t>
            </w:r>
          </w:p>
        </w:tc>
        <w:tc>
          <w:tcPr>
            <w:tcW w:w="1724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31</w:t>
            </w:r>
          </w:p>
        </w:tc>
        <w:tc>
          <w:tcPr>
            <w:tcW w:w="1962" w:type="dxa"/>
            <w:gridSpan w:val="3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29</w:t>
            </w:r>
          </w:p>
        </w:tc>
        <w:tc>
          <w:tcPr>
            <w:tcW w:w="2174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791C6E" w:rsidRPr="00457677" w:rsidTr="00C243AD">
        <w:trPr>
          <w:trHeight w:val="358"/>
          <w:jc w:val="center"/>
        </w:trPr>
        <w:tc>
          <w:tcPr>
            <w:tcW w:w="2425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rPr>
                <w:rFonts w:eastAsia="Times New Roman"/>
                <w:b/>
                <w:bCs/>
                <w:color w:val="000000"/>
                <w:lang w:eastAsia="de-DE"/>
              </w:rPr>
            </w:pPr>
            <w:bookmarkStart w:id="1" w:name="OLE_LINK43"/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AJCC classification</w:t>
            </w:r>
            <w:bookmarkEnd w:id="1"/>
          </w:p>
        </w:tc>
        <w:tc>
          <w:tcPr>
            <w:tcW w:w="5103" w:type="dxa"/>
            <w:gridSpan w:val="5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5245" w:type="dxa"/>
            <w:gridSpan w:val="4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791C6E" w:rsidRPr="00457677" w:rsidTr="00C243AD">
        <w:trPr>
          <w:trHeight w:val="358"/>
          <w:jc w:val="center"/>
        </w:trPr>
        <w:tc>
          <w:tcPr>
            <w:tcW w:w="1149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ascii="Calibri" w:eastAsia="Times New Roman" w:hAnsi="Calibri"/>
                <w:color w:val="000000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I+II</w:t>
            </w:r>
          </w:p>
        </w:tc>
        <w:tc>
          <w:tcPr>
            <w:tcW w:w="1724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26</w:t>
            </w:r>
          </w:p>
        </w:tc>
        <w:tc>
          <w:tcPr>
            <w:tcW w:w="1962" w:type="dxa"/>
            <w:gridSpan w:val="3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0.44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2174" w:type="dxa"/>
            <w:gridSpan w:val="2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0.036</w:t>
            </w:r>
          </w:p>
        </w:tc>
      </w:tr>
      <w:tr w:rsidR="00791C6E" w:rsidRPr="00457677" w:rsidTr="00C243AD">
        <w:trPr>
          <w:trHeight w:val="358"/>
          <w:jc w:val="center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ascii="Calibri" w:eastAsia="Times New Roman" w:hAnsi="Calibri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right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457677">
              <w:rPr>
                <w:rFonts w:eastAsia="Times New Roman"/>
                <w:b/>
                <w:bCs/>
                <w:color w:val="000000"/>
                <w:lang w:eastAsia="de-DE"/>
              </w:rPr>
              <w:t>II+III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6</w:t>
            </w:r>
          </w:p>
        </w:tc>
        <w:tc>
          <w:tcPr>
            <w:tcW w:w="196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217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457677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1C6E" w:rsidRPr="00457677" w:rsidRDefault="00791C6E" w:rsidP="00C243AD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</w:tr>
    </w:tbl>
    <w:p w:rsidR="00791C6E" w:rsidRPr="008E4E7F" w:rsidRDefault="00791C6E" w:rsidP="00791C6E"/>
    <w:p w:rsidR="00791C6E" w:rsidRDefault="00791C6E" w:rsidP="005309CA">
      <w:pPr>
        <w:rPr>
          <w:lang w:val="en-US"/>
        </w:rPr>
      </w:pPr>
    </w:p>
    <w:p w:rsidR="00791C6E" w:rsidRDefault="00791C6E" w:rsidP="005309CA">
      <w:pPr>
        <w:rPr>
          <w:lang w:val="en-US"/>
        </w:rPr>
      </w:pPr>
    </w:p>
    <w:p w:rsidR="00791C6E" w:rsidRDefault="00791C6E" w:rsidP="005309CA">
      <w:pPr>
        <w:rPr>
          <w:lang w:val="en-US"/>
        </w:rPr>
      </w:pPr>
    </w:p>
    <w:p w:rsidR="00791C6E" w:rsidRDefault="00791C6E" w:rsidP="005309CA">
      <w:pPr>
        <w:rPr>
          <w:lang w:val="en-US"/>
        </w:rPr>
      </w:pPr>
    </w:p>
    <w:p w:rsidR="00791C6E" w:rsidRDefault="00791C6E" w:rsidP="005309CA">
      <w:pPr>
        <w:rPr>
          <w:lang w:val="en-US"/>
        </w:rPr>
      </w:pPr>
    </w:p>
    <w:sectPr w:rsidR="00791C6E" w:rsidSect="00791C6E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513C" w:rsidRDefault="008C513C" w:rsidP="00F53F92">
      <w:r>
        <w:separator/>
      </w:r>
    </w:p>
  </w:endnote>
  <w:endnote w:type="continuationSeparator" w:id="0">
    <w:p w:rsidR="008C513C" w:rsidRDefault="008C513C" w:rsidP="00F53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4138780"/>
      <w:docPartObj>
        <w:docPartGallery w:val="Page Numbers (Bottom of Page)"/>
        <w:docPartUnique/>
      </w:docPartObj>
    </w:sdtPr>
    <w:sdtEndPr/>
    <w:sdtContent>
      <w:p w:rsidR="002B35C2" w:rsidRDefault="002B35C2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6655">
          <w:rPr>
            <w:noProof/>
          </w:rPr>
          <w:t>1</w:t>
        </w:r>
        <w:r>
          <w:fldChar w:fldCharType="end"/>
        </w:r>
      </w:p>
    </w:sdtContent>
  </w:sdt>
  <w:p w:rsidR="002B35C2" w:rsidRDefault="002B35C2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513C" w:rsidRDefault="008C513C" w:rsidP="00F53F92">
      <w:r>
        <w:separator/>
      </w:r>
    </w:p>
  </w:footnote>
  <w:footnote w:type="continuationSeparator" w:id="0">
    <w:p w:rsidR="008C513C" w:rsidRDefault="008C513C" w:rsidP="00F53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6706F1"/>
    <w:multiLevelType w:val="hybridMultilevel"/>
    <w:tmpl w:val="9F9E1B40"/>
    <w:lvl w:ilvl="0" w:tplc="C6B82140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976D7"/>
    <w:multiLevelType w:val="hybridMultilevel"/>
    <w:tmpl w:val="AC2A5F4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251E1A"/>
    <w:multiLevelType w:val="hybridMultilevel"/>
    <w:tmpl w:val="226044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8630E7"/>
    <w:multiLevelType w:val="hybridMultilevel"/>
    <w:tmpl w:val="9E12B44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770AEA"/>
    <w:multiLevelType w:val="hybridMultilevel"/>
    <w:tmpl w:val="B3569FF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w5tvpe5stewresseuxtat10da00e52wprt&quot;&gt;SOX9 20180103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F869A8"/>
    <w:rsid w:val="0000296F"/>
    <w:rsid w:val="00007BE1"/>
    <w:rsid w:val="00010A42"/>
    <w:rsid w:val="00010CBD"/>
    <w:rsid w:val="00012A39"/>
    <w:rsid w:val="00022049"/>
    <w:rsid w:val="000257CF"/>
    <w:rsid w:val="00033108"/>
    <w:rsid w:val="00044FB8"/>
    <w:rsid w:val="00052A3A"/>
    <w:rsid w:val="0005386B"/>
    <w:rsid w:val="00056CCD"/>
    <w:rsid w:val="000600FD"/>
    <w:rsid w:val="00062666"/>
    <w:rsid w:val="000630BB"/>
    <w:rsid w:val="00065B09"/>
    <w:rsid w:val="00065DED"/>
    <w:rsid w:val="000766FE"/>
    <w:rsid w:val="000806C0"/>
    <w:rsid w:val="00080B6B"/>
    <w:rsid w:val="000820FC"/>
    <w:rsid w:val="0009045F"/>
    <w:rsid w:val="00093FAC"/>
    <w:rsid w:val="000A4FC6"/>
    <w:rsid w:val="000A7B3B"/>
    <w:rsid w:val="000A7DCD"/>
    <w:rsid w:val="000B0552"/>
    <w:rsid w:val="000B5357"/>
    <w:rsid w:val="000B64CB"/>
    <w:rsid w:val="000B71E7"/>
    <w:rsid w:val="000C33F8"/>
    <w:rsid w:val="000C67A6"/>
    <w:rsid w:val="000C79EC"/>
    <w:rsid w:val="000D0252"/>
    <w:rsid w:val="000D09A8"/>
    <w:rsid w:val="000D6D9A"/>
    <w:rsid w:val="000E5367"/>
    <w:rsid w:val="000E5F3D"/>
    <w:rsid w:val="000E79AD"/>
    <w:rsid w:val="001021FC"/>
    <w:rsid w:val="001025E6"/>
    <w:rsid w:val="00102F43"/>
    <w:rsid w:val="001072CF"/>
    <w:rsid w:val="00110FAA"/>
    <w:rsid w:val="00111173"/>
    <w:rsid w:val="00114531"/>
    <w:rsid w:val="00115868"/>
    <w:rsid w:val="00117D1E"/>
    <w:rsid w:val="001313F0"/>
    <w:rsid w:val="00131EC3"/>
    <w:rsid w:val="00132578"/>
    <w:rsid w:val="00137F65"/>
    <w:rsid w:val="00140AB2"/>
    <w:rsid w:val="00142B98"/>
    <w:rsid w:val="00143634"/>
    <w:rsid w:val="00144EEE"/>
    <w:rsid w:val="0017031C"/>
    <w:rsid w:val="001717AB"/>
    <w:rsid w:val="00175EFC"/>
    <w:rsid w:val="001761F0"/>
    <w:rsid w:val="00187F55"/>
    <w:rsid w:val="0019341A"/>
    <w:rsid w:val="001B1926"/>
    <w:rsid w:val="001B4434"/>
    <w:rsid w:val="001B7916"/>
    <w:rsid w:val="001C49D1"/>
    <w:rsid w:val="001C4B35"/>
    <w:rsid w:val="001D7723"/>
    <w:rsid w:val="001E0D61"/>
    <w:rsid w:val="001E632B"/>
    <w:rsid w:val="001E6651"/>
    <w:rsid w:val="001F1189"/>
    <w:rsid w:val="001F30EC"/>
    <w:rsid w:val="00207812"/>
    <w:rsid w:val="00214E35"/>
    <w:rsid w:val="00216149"/>
    <w:rsid w:val="00220DB6"/>
    <w:rsid w:val="00221F75"/>
    <w:rsid w:val="0022484A"/>
    <w:rsid w:val="002248B4"/>
    <w:rsid w:val="00233BA6"/>
    <w:rsid w:val="002345A9"/>
    <w:rsid w:val="00235830"/>
    <w:rsid w:val="00245142"/>
    <w:rsid w:val="00250685"/>
    <w:rsid w:val="002515DD"/>
    <w:rsid w:val="00265A50"/>
    <w:rsid w:val="002677E0"/>
    <w:rsid w:val="00271845"/>
    <w:rsid w:val="00271AF5"/>
    <w:rsid w:val="00275385"/>
    <w:rsid w:val="00275F45"/>
    <w:rsid w:val="0028011D"/>
    <w:rsid w:val="002873D8"/>
    <w:rsid w:val="00287DE2"/>
    <w:rsid w:val="002915B6"/>
    <w:rsid w:val="002928EC"/>
    <w:rsid w:val="002A0BF1"/>
    <w:rsid w:val="002B35C2"/>
    <w:rsid w:val="002B6BB7"/>
    <w:rsid w:val="002C0F8D"/>
    <w:rsid w:val="002C2006"/>
    <w:rsid w:val="002C6445"/>
    <w:rsid w:val="002D01DC"/>
    <w:rsid w:val="002D6250"/>
    <w:rsid w:val="002E105F"/>
    <w:rsid w:val="002E3293"/>
    <w:rsid w:val="002E3583"/>
    <w:rsid w:val="002E5813"/>
    <w:rsid w:val="002E7B9F"/>
    <w:rsid w:val="002F0B4D"/>
    <w:rsid w:val="002F2190"/>
    <w:rsid w:val="0030361D"/>
    <w:rsid w:val="0030380B"/>
    <w:rsid w:val="003053E4"/>
    <w:rsid w:val="00305D03"/>
    <w:rsid w:val="00312233"/>
    <w:rsid w:val="00312C54"/>
    <w:rsid w:val="0031477F"/>
    <w:rsid w:val="0031565C"/>
    <w:rsid w:val="0031667F"/>
    <w:rsid w:val="003166D6"/>
    <w:rsid w:val="00316E16"/>
    <w:rsid w:val="00323746"/>
    <w:rsid w:val="0033120E"/>
    <w:rsid w:val="0033190A"/>
    <w:rsid w:val="003369E2"/>
    <w:rsid w:val="003376E5"/>
    <w:rsid w:val="00337F4A"/>
    <w:rsid w:val="003422AF"/>
    <w:rsid w:val="00355450"/>
    <w:rsid w:val="00387C8C"/>
    <w:rsid w:val="00394F35"/>
    <w:rsid w:val="003A6952"/>
    <w:rsid w:val="003B5D71"/>
    <w:rsid w:val="003B7F6E"/>
    <w:rsid w:val="003C6A3C"/>
    <w:rsid w:val="003D02A9"/>
    <w:rsid w:val="003D234A"/>
    <w:rsid w:val="003E164D"/>
    <w:rsid w:val="003E1DA9"/>
    <w:rsid w:val="003E1E1F"/>
    <w:rsid w:val="003E2EC4"/>
    <w:rsid w:val="003F67D5"/>
    <w:rsid w:val="00406166"/>
    <w:rsid w:val="0041090B"/>
    <w:rsid w:val="00412EE2"/>
    <w:rsid w:val="0041566A"/>
    <w:rsid w:val="0042098E"/>
    <w:rsid w:val="004310DE"/>
    <w:rsid w:val="00431E76"/>
    <w:rsid w:val="00433ABA"/>
    <w:rsid w:val="004345F1"/>
    <w:rsid w:val="00435041"/>
    <w:rsid w:val="004355C2"/>
    <w:rsid w:val="0043606F"/>
    <w:rsid w:val="00444CA9"/>
    <w:rsid w:val="00446E4C"/>
    <w:rsid w:val="00447FDA"/>
    <w:rsid w:val="00456E63"/>
    <w:rsid w:val="004574E5"/>
    <w:rsid w:val="00460FFF"/>
    <w:rsid w:val="00462079"/>
    <w:rsid w:val="004670A8"/>
    <w:rsid w:val="00467A16"/>
    <w:rsid w:val="0047318A"/>
    <w:rsid w:val="00476D17"/>
    <w:rsid w:val="004804E1"/>
    <w:rsid w:val="00481887"/>
    <w:rsid w:val="00486A6A"/>
    <w:rsid w:val="004927D9"/>
    <w:rsid w:val="00497610"/>
    <w:rsid w:val="004A35DE"/>
    <w:rsid w:val="004B3C81"/>
    <w:rsid w:val="004C0BA0"/>
    <w:rsid w:val="004D005A"/>
    <w:rsid w:val="004D0D0D"/>
    <w:rsid w:val="004D1FB7"/>
    <w:rsid w:val="004D25D8"/>
    <w:rsid w:val="004D333E"/>
    <w:rsid w:val="004D7CD1"/>
    <w:rsid w:val="004E3B84"/>
    <w:rsid w:val="004E6931"/>
    <w:rsid w:val="004E71A3"/>
    <w:rsid w:val="004F55FE"/>
    <w:rsid w:val="004F65FD"/>
    <w:rsid w:val="00506811"/>
    <w:rsid w:val="005107B0"/>
    <w:rsid w:val="005209D2"/>
    <w:rsid w:val="00521A6B"/>
    <w:rsid w:val="00521DB6"/>
    <w:rsid w:val="005229D3"/>
    <w:rsid w:val="005309CA"/>
    <w:rsid w:val="00531360"/>
    <w:rsid w:val="0053259B"/>
    <w:rsid w:val="005344C0"/>
    <w:rsid w:val="00542486"/>
    <w:rsid w:val="00542AEA"/>
    <w:rsid w:val="00544140"/>
    <w:rsid w:val="0054738C"/>
    <w:rsid w:val="00550971"/>
    <w:rsid w:val="00551176"/>
    <w:rsid w:val="00552C4D"/>
    <w:rsid w:val="005546FF"/>
    <w:rsid w:val="005555B9"/>
    <w:rsid w:val="0056467B"/>
    <w:rsid w:val="0057323B"/>
    <w:rsid w:val="00575963"/>
    <w:rsid w:val="005821F7"/>
    <w:rsid w:val="00584752"/>
    <w:rsid w:val="00586922"/>
    <w:rsid w:val="00594FB8"/>
    <w:rsid w:val="0059536F"/>
    <w:rsid w:val="00595B54"/>
    <w:rsid w:val="00596A26"/>
    <w:rsid w:val="005A4EC8"/>
    <w:rsid w:val="005A6369"/>
    <w:rsid w:val="005A786C"/>
    <w:rsid w:val="005B0DEA"/>
    <w:rsid w:val="005B32AE"/>
    <w:rsid w:val="005B3B39"/>
    <w:rsid w:val="005B4E15"/>
    <w:rsid w:val="005B4ECE"/>
    <w:rsid w:val="005C01F9"/>
    <w:rsid w:val="005C061F"/>
    <w:rsid w:val="005C7E88"/>
    <w:rsid w:val="005D3F62"/>
    <w:rsid w:val="005D4770"/>
    <w:rsid w:val="005D5CE4"/>
    <w:rsid w:val="005D6140"/>
    <w:rsid w:val="005E3FA9"/>
    <w:rsid w:val="005E63A2"/>
    <w:rsid w:val="005F032D"/>
    <w:rsid w:val="005F641B"/>
    <w:rsid w:val="005F748D"/>
    <w:rsid w:val="005F7B28"/>
    <w:rsid w:val="00600DE3"/>
    <w:rsid w:val="00602497"/>
    <w:rsid w:val="00615194"/>
    <w:rsid w:val="00625ED8"/>
    <w:rsid w:val="0063309F"/>
    <w:rsid w:val="00633191"/>
    <w:rsid w:val="00634C20"/>
    <w:rsid w:val="00635DAC"/>
    <w:rsid w:val="00650E9A"/>
    <w:rsid w:val="0065399B"/>
    <w:rsid w:val="0065571F"/>
    <w:rsid w:val="00657AC0"/>
    <w:rsid w:val="00670D8A"/>
    <w:rsid w:val="00671431"/>
    <w:rsid w:val="00672743"/>
    <w:rsid w:val="00672869"/>
    <w:rsid w:val="00674CD5"/>
    <w:rsid w:val="006817CE"/>
    <w:rsid w:val="00682480"/>
    <w:rsid w:val="0068552D"/>
    <w:rsid w:val="00691548"/>
    <w:rsid w:val="0069382E"/>
    <w:rsid w:val="006A220D"/>
    <w:rsid w:val="006A52E4"/>
    <w:rsid w:val="006A6655"/>
    <w:rsid w:val="006B31D0"/>
    <w:rsid w:val="006B4E5D"/>
    <w:rsid w:val="006B6B6F"/>
    <w:rsid w:val="006B71EE"/>
    <w:rsid w:val="006C17D2"/>
    <w:rsid w:val="006C6B25"/>
    <w:rsid w:val="006D1744"/>
    <w:rsid w:val="006D2CA5"/>
    <w:rsid w:val="006E3A13"/>
    <w:rsid w:val="006F20AE"/>
    <w:rsid w:val="006F690F"/>
    <w:rsid w:val="00713EBE"/>
    <w:rsid w:val="00714FEF"/>
    <w:rsid w:val="00715F70"/>
    <w:rsid w:val="00721EB2"/>
    <w:rsid w:val="007275D6"/>
    <w:rsid w:val="00731AE7"/>
    <w:rsid w:val="0074027B"/>
    <w:rsid w:val="00740501"/>
    <w:rsid w:val="00742DF9"/>
    <w:rsid w:val="00743D79"/>
    <w:rsid w:val="00745D0B"/>
    <w:rsid w:val="00746F39"/>
    <w:rsid w:val="0074781D"/>
    <w:rsid w:val="00751758"/>
    <w:rsid w:val="00752B08"/>
    <w:rsid w:val="00754D17"/>
    <w:rsid w:val="007562F0"/>
    <w:rsid w:val="00771886"/>
    <w:rsid w:val="007770DB"/>
    <w:rsid w:val="00790581"/>
    <w:rsid w:val="00791C6E"/>
    <w:rsid w:val="0079486C"/>
    <w:rsid w:val="00796CDA"/>
    <w:rsid w:val="007A1F96"/>
    <w:rsid w:val="007A2415"/>
    <w:rsid w:val="007A369B"/>
    <w:rsid w:val="007A790F"/>
    <w:rsid w:val="007B485D"/>
    <w:rsid w:val="007C4251"/>
    <w:rsid w:val="007C53F0"/>
    <w:rsid w:val="007C71C0"/>
    <w:rsid w:val="007C7534"/>
    <w:rsid w:val="007D410B"/>
    <w:rsid w:val="007E5C7B"/>
    <w:rsid w:val="007E6B0C"/>
    <w:rsid w:val="007E7FF0"/>
    <w:rsid w:val="007F3899"/>
    <w:rsid w:val="00817B94"/>
    <w:rsid w:val="00820A4E"/>
    <w:rsid w:val="0083227D"/>
    <w:rsid w:val="00833C8F"/>
    <w:rsid w:val="008374CB"/>
    <w:rsid w:val="00841741"/>
    <w:rsid w:val="00845110"/>
    <w:rsid w:val="00845AC3"/>
    <w:rsid w:val="008506C0"/>
    <w:rsid w:val="00855CFF"/>
    <w:rsid w:val="0086055E"/>
    <w:rsid w:val="0086204C"/>
    <w:rsid w:val="00862E80"/>
    <w:rsid w:val="008728C9"/>
    <w:rsid w:val="008740E7"/>
    <w:rsid w:val="008757F9"/>
    <w:rsid w:val="0087674E"/>
    <w:rsid w:val="00884E68"/>
    <w:rsid w:val="00887242"/>
    <w:rsid w:val="00890679"/>
    <w:rsid w:val="00891D59"/>
    <w:rsid w:val="00894BF6"/>
    <w:rsid w:val="00895DB2"/>
    <w:rsid w:val="00896041"/>
    <w:rsid w:val="00896608"/>
    <w:rsid w:val="008A2D1A"/>
    <w:rsid w:val="008A5FE9"/>
    <w:rsid w:val="008B0302"/>
    <w:rsid w:val="008B3ADC"/>
    <w:rsid w:val="008B7ABF"/>
    <w:rsid w:val="008C14FD"/>
    <w:rsid w:val="008C189F"/>
    <w:rsid w:val="008C513C"/>
    <w:rsid w:val="008C5DB9"/>
    <w:rsid w:val="008C722B"/>
    <w:rsid w:val="008D005E"/>
    <w:rsid w:val="008D4F8E"/>
    <w:rsid w:val="008D5922"/>
    <w:rsid w:val="008D76C9"/>
    <w:rsid w:val="008E2909"/>
    <w:rsid w:val="008E57F6"/>
    <w:rsid w:val="008F35F7"/>
    <w:rsid w:val="008F62B5"/>
    <w:rsid w:val="00901077"/>
    <w:rsid w:val="0090152A"/>
    <w:rsid w:val="00903372"/>
    <w:rsid w:val="009035FE"/>
    <w:rsid w:val="00904903"/>
    <w:rsid w:val="00906EBA"/>
    <w:rsid w:val="00906F15"/>
    <w:rsid w:val="00916D46"/>
    <w:rsid w:val="0092429F"/>
    <w:rsid w:val="0092766F"/>
    <w:rsid w:val="009328CC"/>
    <w:rsid w:val="0093341A"/>
    <w:rsid w:val="00933BD0"/>
    <w:rsid w:val="00935652"/>
    <w:rsid w:val="00946667"/>
    <w:rsid w:val="0095352A"/>
    <w:rsid w:val="009544F4"/>
    <w:rsid w:val="00956A46"/>
    <w:rsid w:val="00961C0C"/>
    <w:rsid w:val="0096735B"/>
    <w:rsid w:val="00975CB2"/>
    <w:rsid w:val="0098311F"/>
    <w:rsid w:val="0098384E"/>
    <w:rsid w:val="0099584C"/>
    <w:rsid w:val="00997C32"/>
    <w:rsid w:val="00997CD7"/>
    <w:rsid w:val="009A0F22"/>
    <w:rsid w:val="009A552B"/>
    <w:rsid w:val="009B144A"/>
    <w:rsid w:val="009B1799"/>
    <w:rsid w:val="009B3405"/>
    <w:rsid w:val="009B4010"/>
    <w:rsid w:val="009B40D1"/>
    <w:rsid w:val="009B47E5"/>
    <w:rsid w:val="009C53D9"/>
    <w:rsid w:val="009C65C1"/>
    <w:rsid w:val="009D532A"/>
    <w:rsid w:val="009D7D10"/>
    <w:rsid w:val="009F24A5"/>
    <w:rsid w:val="009F2DEF"/>
    <w:rsid w:val="009F7318"/>
    <w:rsid w:val="00A11A53"/>
    <w:rsid w:val="00A11D0A"/>
    <w:rsid w:val="00A147E8"/>
    <w:rsid w:val="00A1726C"/>
    <w:rsid w:val="00A27A3D"/>
    <w:rsid w:val="00A46679"/>
    <w:rsid w:val="00A51A5E"/>
    <w:rsid w:val="00A55780"/>
    <w:rsid w:val="00A62AAA"/>
    <w:rsid w:val="00A663BB"/>
    <w:rsid w:val="00A72631"/>
    <w:rsid w:val="00A72B9A"/>
    <w:rsid w:val="00A91FA2"/>
    <w:rsid w:val="00A938E5"/>
    <w:rsid w:val="00A95DDB"/>
    <w:rsid w:val="00AA0824"/>
    <w:rsid w:val="00AA2084"/>
    <w:rsid w:val="00AA3153"/>
    <w:rsid w:val="00AA728E"/>
    <w:rsid w:val="00AA7591"/>
    <w:rsid w:val="00AB1392"/>
    <w:rsid w:val="00AB59B8"/>
    <w:rsid w:val="00AB6A07"/>
    <w:rsid w:val="00AC18D7"/>
    <w:rsid w:val="00AC38FA"/>
    <w:rsid w:val="00AC5185"/>
    <w:rsid w:val="00AC5C6C"/>
    <w:rsid w:val="00AD174C"/>
    <w:rsid w:val="00AD296B"/>
    <w:rsid w:val="00AD3DAC"/>
    <w:rsid w:val="00AD5C5E"/>
    <w:rsid w:val="00AE31C9"/>
    <w:rsid w:val="00AE77F7"/>
    <w:rsid w:val="00AF3A01"/>
    <w:rsid w:val="00B01F8B"/>
    <w:rsid w:val="00B0236A"/>
    <w:rsid w:val="00B0354D"/>
    <w:rsid w:val="00B062E6"/>
    <w:rsid w:val="00B079D3"/>
    <w:rsid w:val="00B11702"/>
    <w:rsid w:val="00B11BF3"/>
    <w:rsid w:val="00B14423"/>
    <w:rsid w:val="00B14538"/>
    <w:rsid w:val="00B14D32"/>
    <w:rsid w:val="00B15118"/>
    <w:rsid w:val="00B16712"/>
    <w:rsid w:val="00B16E0A"/>
    <w:rsid w:val="00B24512"/>
    <w:rsid w:val="00B31CD0"/>
    <w:rsid w:val="00B366A6"/>
    <w:rsid w:val="00B4272C"/>
    <w:rsid w:val="00B545B3"/>
    <w:rsid w:val="00B548DB"/>
    <w:rsid w:val="00B5744F"/>
    <w:rsid w:val="00B60CE3"/>
    <w:rsid w:val="00B65E1A"/>
    <w:rsid w:val="00B71E9D"/>
    <w:rsid w:val="00B73AA3"/>
    <w:rsid w:val="00B81624"/>
    <w:rsid w:val="00B85513"/>
    <w:rsid w:val="00B916B4"/>
    <w:rsid w:val="00B918F5"/>
    <w:rsid w:val="00B93601"/>
    <w:rsid w:val="00B94509"/>
    <w:rsid w:val="00B954A8"/>
    <w:rsid w:val="00B968B5"/>
    <w:rsid w:val="00BA4290"/>
    <w:rsid w:val="00BA4E90"/>
    <w:rsid w:val="00BA677D"/>
    <w:rsid w:val="00BA6B20"/>
    <w:rsid w:val="00BC2EAC"/>
    <w:rsid w:val="00BC45B6"/>
    <w:rsid w:val="00BC57F5"/>
    <w:rsid w:val="00BD14CB"/>
    <w:rsid w:val="00BD38AC"/>
    <w:rsid w:val="00BE323A"/>
    <w:rsid w:val="00BE3B23"/>
    <w:rsid w:val="00BE636D"/>
    <w:rsid w:val="00BF0F86"/>
    <w:rsid w:val="00C0245A"/>
    <w:rsid w:val="00C063C0"/>
    <w:rsid w:val="00C12513"/>
    <w:rsid w:val="00C16025"/>
    <w:rsid w:val="00C22B4A"/>
    <w:rsid w:val="00C243AD"/>
    <w:rsid w:val="00C2467E"/>
    <w:rsid w:val="00C25173"/>
    <w:rsid w:val="00C26DD3"/>
    <w:rsid w:val="00C31F26"/>
    <w:rsid w:val="00C33F23"/>
    <w:rsid w:val="00C50F48"/>
    <w:rsid w:val="00C52FCA"/>
    <w:rsid w:val="00C60A54"/>
    <w:rsid w:val="00C61E73"/>
    <w:rsid w:val="00C6651F"/>
    <w:rsid w:val="00C67BB4"/>
    <w:rsid w:val="00C72CC1"/>
    <w:rsid w:val="00C738A6"/>
    <w:rsid w:val="00C77922"/>
    <w:rsid w:val="00C80B64"/>
    <w:rsid w:val="00C91B3B"/>
    <w:rsid w:val="00C94045"/>
    <w:rsid w:val="00C9689F"/>
    <w:rsid w:val="00C979F2"/>
    <w:rsid w:val="00CA6CAD"/>
    <w:rsid w:val="00CB143C"/>
    <w:rsid w:val="00CB3FC7"/>
    <w:rsid w:val="00CB4A5E"/>
    <w:rsid w:val="00CB52C1"/>
    <w:rsid w:val="00CB5C58"/>
    <w:rsid w:val="00CB7796"/>
    <w:rsid w:val="00CC1382"/>
    <w:rsid w:val="00CC2FFD"/>
    <w:rsid w:val="00CC5B23"/>
    <w:rsid w:val="00CC5F35"/>
    <w:rsid w:val="00CD302A"/>
    <w:rsid w:val="00CD45DA"/>
    <w:rsid w:val="00CD6387"/>
    <w:rsid w:val="00CE3011"/>
    <w:rsid w:val="00CF1485"/>
    <w:rsid w:val="00CF304D"/>
    <w:rsid w:val="00CF57FB"/>
    <w:rsid w:val="00CF7C88"/>
    <w:rsid w:val="00D029E9"/>
    <w:rsid w:val="00D16820"/>
    <w:rsid w:val="00D1730A"/>
    <w:rsid w:val="00D260CA"/>
    <w:rsid w:val="00D26948"/>
    <w:rsid w:val="00D334B3"/>
    <w:rsid w:val="00D35BC3"/>
    <w:rsid w:val="00D420BF"/>
    <w:rsid w:val="00D52EC1"/>
    <w:rsid w:val="00D57C2D"/>
    <w:rsid w:val="00D619AC"/>
    <w:rsid w:val="00D6222A"/>
    <w:rsid w:val="00D62CE1"/>
    <w:rsid w:val="00D704E0"/>
    <w:rsid w:val="00D70DA5"/>
    <w:rsid w:val="00D73447"/>
    <w:rsid w:val="00D7516F"/>
    <w:rsid w:val="00D82B62"/>
    <w:rsid w:val="00D858B1"/>
    <w:rsid w:val="00D86CE0"/>
    <w:rsid w:val="00DB23E5"/>
    <w:rsid w:val="00DB284A"/>
    <w:rsid w:val="00DB3353"/>
    <w:rsid w:val="00DB57E5"/>
    <w:rsid w:val="00DB58BE"/>
    <w:rsid w:val="00DC4DA0"/>
    <w:rsid w:val="00DD3652"/>
    <w:rsid w:val="00DD5306"/>
    <w:rsid w:val="00DE17AF"/>
    <w:rsid w:val="00DE3B3D"/>
    <w:rsid w:val="00DE48A2"/>
    <w:rsid w:val="00DE6E1A"/>
    <w:rsid w:val="00DE7AFF"/>
    <w:rsid w:val="00DE7B25"/>
    <w:rsid w:val="00DF1391"/>
    <w:rsid w:val="00E059A5"/>
    <w:rsid w:val="00E13164"/>
    <w:rsid w:val="00E15B85"/>
    <w:rsid w:val="00E216B1"/>
    <w:rsid w:val="00E21C86"/>
    <w:rsid w:val="00E32A74"/>
    <w:rsid w:val="00E35887"/>
    <w:rsid w:val="00E40ADC"/>
    <w:rsid w:val="00E42251"/>
    <w:rsid w:val="00E4334A"/>
    <w:rsid w:val="00E53A6A"/>
    <w:rsid w:val="00E650CA"/>
    <w:rsid w:val="00E83514"/>
    <w:rsid w:val="00E837AE"/>
    <w:rsid w:val="00E83E0D"/>
    <w:rsid w:val="00E86234"/>
    <w:rsid w:val="00E90641"/>
    <w:rsid w:val="00E907F8"/>
    <w:rsid w:val="00E92DED"/>
    <w:rsid w:val="00E9661B"/>
    <w:rsid w:val="00E968CD"/>
    <w:rsid w:val="00EA0BAE"/>
    <w:rsid w:val="00EA2FFF"/>
    <w:rsid w:val="00EA3708"/>
    <w:rsid w:val="00EA4FFE"/>
    <w:rsid w:val="00EA61D5"/>
    <w:rsid w:val="00EA7664"/>
    <w:rsid w:val="00EB3268"/>
    <w:rsid w:val="00EB6DBF"/>
    <w:rsid w:val="00EC288C"/>
    <w:rsid w:val="00ED2008"/>
    <w:rsid w:val="00ED60FE"/>
    <w:rsid w:val="00EE1873"/>
    <w:rsid w:val="00EE362F"/>
    <w:rsid w:val="00EE66FE"/>
    <w:rsid w:val="00EE6DC1"/>
    <w:rsid w:val="00EF1FD4"/>
    <w:rsid w:val="00EF3DEF"/>
    <w:rsid w:val="00EF7E6C"/>
    <w:rsid w:val="00F01814"/>
    <w:rsid w:val="00F0755D"/>
    <w:rsid w:val="00F11650"/>
    <w:rsid w:val="00F14206"/>
    <w:rsid w:val="00F1457E"/>
    <w:rsid w:val="00F14A23"/>
    <w:rsid w:val="00F22845"/>
    <w:rsid w:val="00F25252"/>
    <w:rsid w:val="00F31842"/>
    <w:rsid w:val="00F331BC"/>
    <w:rsid w:val="00F3416D"/>
    <w:rsid w:val="00F47F18"/>
    <w:rsid w:val="00F5166E"/>
    <w:rsid w:val="00F524CD"/>
    <w:rsid w:val="00F53460"/>
    <w:rsid w:val="00F53709"/>
    <w:rsid w:val="00F53F92"/>
    <w:rsid w:val="00F56825"/>
    <w:rsid w:val="00F65895"/>
    <w:rsid w:val="00F67034"/>
    <w:rsid w:val="00F6737A"/>
    <w:rsid w:val="00F675C4"/>
    <w:rsid w:val="00F718CF"/>
    <w:rsid w:val="00F761B4"/>
    <w:rsid w:val="00F76A3E"/>
    <w:rsid w:val="00F81E11"/>
    <w:rsid w:val="00F869A8"/>
    <w:rsid w:val="00F94EB4"/>
    <w:rsid w:val="00F97176"/>
    <w:rsid w:val="00FA0F73"/>
    <w:rsid w:val="00FA4208"/>
    <w:rsid w:val="00FB325D"/>
    <w:rsid w:val="00FB5CED"/>
    <w:rsid w:val="00FC2EEA"/>
    <w:rsid w:val="00FC3941"/>
    <w:rsid w:val="00FC741D"/>
    <w:rsid w:val="00FC7CAD"/>
    <w:rsid w:val="00FD23FC"/>
    <w:rsid w:val="00FD60BF"/>
    <w:rsid w:val="00FD6D5B"/>
    <w:rsid w:val="00FE28D6"/>
    <w:rsid w:val="00FE3C33"/>
    <w:rsid w:val="00FE4C5E"/>
    <w:rsid w:val="00FE68F6"/>
    <w:rsid w:val="00FF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536D489-8641-4EB3-AEEE-BE389D2DA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69A8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Zchn"/>
    <w:rsid w:val="00C063C0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0"/>
    <w:link w:val="EndNoteBibliographyTitle"/>
    <w:rsid w:val="00C063C0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Zchn"/>
    <w:rsid w:val="00C063C0"/>
    <w:rPr>
      <w:noProof/>
      <w:lang w:val="en-US"/>
    </w:rPr>
  </w:style>
  <w:style w:type="character" w:customStyle="1" w:styleId="EndNoteBibliographyZchn">
    <w:name w:val="EndNote Bibliography Zchn"/>
    <w:basedOn w:val="a0"/>
    <w:link w:val="EndNoteBibliography"/>
    <w:rsid w:val="00C063C0"/>
    <w:rPr>
      <w:noProof/>
      <w:sz w:val="24"/>
      <w:szCs w:val="24"/>
      <w:lang w:val="en-US"/>
    </w:rPr>
  </w:style>
  <w:style w:type="paragraph" w:styleId="a3">
    <w:name w:val="List Paragraph"/>
    <w:aliases w:val="Table"/>
    <w:basedOn w:val="a"/>
    <w:uiPriority w:val="34"/>
    <w:qFormat/>
    <w:rsid w:val="00C063C0"/>
    <w:pPr>
      <w:ind w:left="720"/>
      <w:contextualSpacing/>
    </w:pPr>
  </w:style>
  <w:style w:type="paragraph" w:customStyle="1" w:styleId="A4">
    <w:name w:val="正文 A"/>
    <w:rsid w:val="00EF3DE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de-DE"/>
    </w:rPr>
  </w:style>
  <w:style w:type="table" w:styleId="a5">
    <w:name w:val="Table Grid"/>
    <w:basedOn w:val="a1"/>
    <w:uiPriority w:val="59"/>
    <w:rsid w:val="00EF3DEF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9F7318"/>
  </w:style>
  <w:style w:type="character" w:styleId="a6">
    <w:name w:val="Strong"/>
    <w:basedOn w:val="a0"/>
    <w:uiPriority w:val="22"/>
    <w:qFormat/>
    <w:rsid w:val="00216149"/>
    <w:rPr>
      <w:b/>
      <w:bCs/>
    </w:rPr>
  </w:style>
  <w:style w:type="paragraph" w:styleId="a7">
    <w:name w:val="Balloon Text"/>
    <w:basedOn w:val="a"/>
    <w:link w:val="Char"/>
    <w:rsid w:val="005B0DEA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7"/>
    <w:rsid w:val="005B0DEA"/>
    <w:rPr>
      <w:rFonts w:ascii="Tahoma" w:hAnsi="Tahoma" w:cs="Tahoma"/>
      <w:sz w:val="16"/>
      <w:szCs w:val="16"/>
    </w:rPr>
  </w:style>
  <w:style w:type="paragraph" w:styleId="a8">
    <w:name w:val="footnote text"/>
    <w:basedOn w:val="a"/>
    <w:link w:val="Char0"/>
    <w:semiHidden/>
    <w:unhideWhenUsed/>
    <w:rsid w:val="00F53F92"/>
    <w:rPr>
      <w:sz w:val="20"/>
      <w:szCs w:val="20"/>
    </w:rPr>
  </w:style>
  <w:style w:type="character" w:customStyle="1" w:styleId="Char0">
    <w:name w:val="脚注文本 Char"/>
    <w:basedOn w:val="a0"/>
    <w:link w:val="a8"/>
    <w:semiHidden/>
    <w:rsid w:val="00F53F92"/>
  </w:style>
  <w:style w:type="character" w:styleId="a9">
    <w:name w:val="footnote reference"/>
    <w:basedOn w:val="a0"/>
    <w:semiHidden/>
    <w:unhideWhenUsed/>
    <w:rsid w:val="00F53F92"/>
    <w:rPr>
      <w:vertAlign w:val="superscript"/>
    </w:rPr>
  </w:style>
  <w:style w:type="paragraph" w:styleId="aa">
    <w:name w:val="header"/>
    <w:basedOn w:val="a"/>
    <w:link w:val="Char1"/>
    <w:unhideWhenUsed/>
    <w:rsid w:val="00E40ADC"/>
    <w:pPr>
      <w:tabs>
        <w:tab w:val="center" w:pos="4536"/>
        <w:tab w:val="right" w:pos="9072"/>
      </w:tabs>
    </w:pPr>
  </w:style>
  <w:style w:type="character" w:customStyle="1" w:styleId="Char1">
    <w:name w:val="页眉 Char"/>
    <w:basedOn w:val="a0"/>
    <w:link w:val="aa"/>
    <w:rsid w:val="00E40ADC"/>
    <w:rPr>
      <w:sz w:val="24"/>
      <w:szCs w:val="24"/>
    </w:rPr>
  </w:style>
  <w:style w:type="paragraph" w:styleId="ab">
    <w:name w:val="footer"/>
    <w:basedOn w:val="a"/>
    <w:link w:val="Char2"/>
    <w:uiPriority w:val="99"/>
    <w:unhideWhenUsed/>
    <w:rsid w:val="00E40ADC"/>
    <w:pPr>
      <w:tabs>
        <w:tab w:val="center" w:pos="4536"/>
        <w:tab w:val="right" w:pos="9072"/>
      </w:tabs>
    </w:pPr>
  </w:style>
  <w:style w:type="character" w:customStyle="1" w:styleId="Char2">
    <w:name w:val="页脚 Char"/>
    <w:basedOn w:val="a0"/>
    <w:link w:val="ab"/>
    <w:uiPriority w:val="99"/>
    <w:rsid w:val="00E40AD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59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0C4D7B-59C3-45A4-8F5B-88F948A50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Tao</dc:creator>
  <cp:lastModifiedBy>yuanxiaodong</cp:lastModifiedBy>
  <cp:revision>26</cp:revision>
  <dcterms:created xsi:type="dcterms:W3CDTF">2018-06-14T07:10:00Z</dcterms:created>
  <dcterms:modified xsi:type="dcterms:W3CDTF">2018-10-07T12:59:00Z</dcterms:modified>
</cp:coreProperties>
</file>